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70958E" w14:textId="77777777" w:rsidR="00BE19DF" w:rsidRPr="00B95540" w:rsidRDefault="00BE19DF" w:rsidP="00BE19DF">
      <w:pPr>
        <w:suppressLineNumbers/>
        <w:spacing w:line="480" w:lineRule="auto"/>
        <w:contextualSpacing/>
        <w:rPr>
          <w:rFonts w:ascii="Times New Roman" w:eastAsia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  <w:lang w:eastAsia="fr-FR"/>
        </w:rPr>
        <w:t>Supplementary Table 1</w:t>
      </w:r>
      <w:r w:rsidRPr="00B95540">
        <w:rPr>
          <w:rFonts w:ascii="Times New Roman" w:hAnsi="Times New Roman" w:cs="Times New Roman"/>
          <w:b/>
          <w:color w:val="000000" w:themeColor="text1"/>
          <w:lang w:eastAsia="fr-FR"/>
        </w:rPr>
        <w:t xml:space="preserve">: Characteristics of </w:t>
      </w:r>
      <w:r>
        <w:rPr>
          <w:rFonts w:ascii="Times New Roman" w:hAnsi="Times New Roman" w:cs="Times New Roman"/>
          <w:b/>
          <w:color w:val="000000" w:themeColor="text1"/>
          <w:lang w:eastAsia="fr-FR"/>
        </w:rPr>
        <w:t>C</w:t>
      </w:r>
      <w:r w:rsidRPr="00B95540">
        <w:rPr>
          <w:rFonts w:ascii="Times New Roman" w:hAnsi="Times New Roman" w:cs="Times New Roman"/>
          <w:b/>
          <w:color w:val="000000" w:themeColor="text1"/>
          <w:lang w:eastAsia="fr-FR"/>
        </w:rPr>
        <w:t>ells obtained from BAL</w:t>
      </w:r>
    </w:p>
    <w:tbl>
      <w:tblPr>
        <w:tblW w:w="8506" w:type="dxa"/>
        <w:tblInd w:w="-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2231"/>
        <w:gridCol w:w="2196"/>
        <w:gridCol w:w="818"/>
      </w:tblGrid>
      <w:tr w:rsidR="00BE19DF" w:rsidRPr="009B17CE" w14:paraId="6DCC37DA" w14:textId="77777777" w:rsidTr="007D6968">
        <w:trPr>
          <w:trHeight w:val="315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263217" w14:textId="77777777" w:rsidR="00BE19DF" w:rsidRPr="00B95540" w:rsidRDefault="00BE19DF" w:rsidP="007D6968">
            <w:pPr>
              <w:suppressLineNumbers/>
              <w:spacing w:line="480" w:lineRule="auto"/>
              <w:ind w:right="253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</w:p>
          <w:p w14:paraId="5A5C7D76" w14:textId="77777777" w:rsidR="00BE19DF" w:rsidRPr="00B95540" w:rsidRDefault="00BE19DF" w:rsidP="007D6968">
            <w:pPr>
              <w:suppressLineNumbers/>
              <w:spacing w:line="480" w:lineRule="auto"/>
              <w:ind w:right="253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</w:p>
          <w:p w14:paraId="2946014B" w14:textId="77777777" w:rsidR="00BE19DF" w:rsidRPr="00AD2295" w:rsidRDefault="00BE19DF" w:rsidP="007D6968">
            <w:pPr>
              <w:suppressLineNumbers/>
              <w:spacing w:line="480" w:lineRule="auto"/>
              <w:ind w:right="253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lang w:eastAsia="fr-FR"/>
              </w:rPr>
            </w:pP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AC6386" w14:textId="77777777" w:rsidR="00BE19DF" w:rsidRPr="00B95540" w:rsidRDefault="00BE19DF" w:rsidP="007D6968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r w:rsidRPr="00B9554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HIV-uninfected (n=25)</w:t>
            </w:r>
          </w:p>
          <w:p w14:paraId="5972FE3E" w14:textId="77777777" w:rsidR="00BE19DF" w:rsidRPr="00AD2295" w:rsidRDefault="00BE19DF" w:rsidP="007D6968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lang w:eastAsia="fr-FR"/>
              </w:rPr>
            </w:pP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908663" w14:textId="77777777" w:rsidR="00BE19DF" w:rsidRPr="00B95540" w:rsidRDefault="00BE19DF" w:rsidP="007D6968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r w:rsidRPr="00B9554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HIV-infected (n=25)</w:t>
            </w:r>
          </w:p>
          <w:p w14:paraId="62805316" w14:textId="77777777" w:rsidR="00BE19DF" w:rsidRPr="00AD2295" w:rsidRDefault="00BE19DF" w:rsidP="007D6968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lang w:eastAsia="fr-FR"/>
              </w:rPr>
            </w:pP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006C00" w14:textId="77777777" w:rsidR="00BE19DF" w:rsidRDefault="00BE19DF" w:rsidP="007D6968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lang w:eastAsia="fr-FR"/>
              </w:rPr>
              <w:t>P</w:t>
            </w:r>
          </w:p>
          <w:p w14:paraId="5B3C2340" w14:textId="77777777" w:rsidR="00BE19DF" w:rsidRPr="00B95540" w:rsidRDefault="00BE19DF" w:rsidP="007D6968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r w:rsidRPr="00B9554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value</w:t>
            </w:r>
          </w:p>
          <w:p w14:paraId="2D2133C8" w14:textId="77777777" w:rsidR="00BE19DF" w:rsidRPr="00AD2295" w:rsidRDefault="00BE19DF" w:rsidP="007D6968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lang w:eastAsia="fr-FR"/>
              </w:rPr>
            </w:pPr>
          </w:p>
        </w:tc>
      </w:tr>
      <w:tr w:rsidR="00BE19DF" w:rsidRPr="009B17CE" w14:paraId="30870ACA" w14:textId="77777777" w:rsidTr="007D6968">
        <w:trPr>
          <w:trHeight w:hRule="exact" w:val="454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8788E0" w14:textId="77777777" w:rsidR="00BE19DF" w:rsidRPr="00CF1B32" w:rsidRDefault="00BE19DF" w:rsidP="007D6968">
            <w:pPr>
              <w:suppressLineNumbers/>
              <w:spacing w:line="480" w:lineRule="auto"/>
              <w:ind w:right="253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lang w:eastAsia="fr-FR"/>
              </w:rPr>
            </w:pPr>
            <w:r w:rsidRPr="00B9554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 xml:space="preserve">Cells/ml </w:t>
            </w:r>
            <w:proofErr w:type="spellStart"/>
            <w:r w:rsidRPr="00B9554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ELF</w:t>
            </w:r>
            <w:r w:rsidRPr="00B95540">
              <w:rPr>
                <w:rFonts w:ascii="Times New Roman" w:hAnsi="Times New Roman" w:cs="Times New Roman"/>
                <w:color w:val="000000" w:themeColor="text1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22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9ADBC2" w14:textId="77777777" w:rsidR="00BE19DF" w:rsidRPr="00B95540" w:rsidRDefault="00BE19DF" w:rsidP="007D6968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95540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8.0 x 10</w:t>
            </w:r>
            <w:r w:rsidRPr="00B9554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fr-FR"/>
              </w:rPr>
              <w:t>6</w:t>
            </w:r>
            <w:r w:rsidRPr="00B95540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 xml:space="preserve"> (4.3-13.7)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ED67EA" w14:textId="77777777" w:rsidR="00BE19DF" w:rsidRPr="00B95540" w:rsidRDefault="00BE19DF" w:rsidP="007D6968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95540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9.8 x 10</w:t>
            </w:r>
            <w:r w:rsidRPr="00B9554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fr-FR"/>
              </w:rPr>
              <w:t>6</w:t>
            </w:r>
            <w:r w:rsidRPr="00B95540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 xml:space="preserve"> (3.2-16.5)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B82598" w14:textId="77777777" w:rsidR="00BE19DF" w:rsidRPr="009B17CE" w:rsidRDefault="00BE19DF" w:rsidP="007D6968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95540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ns</w:t>
            </w:r>
          </w:p>
        </w:tc>
      </w:tr>
      <w:tr w:rsidR="00BE19DF" w:rsidRPr="009B17CE" w14:paraId="221D56F8" w14:textId="77777777" w:rsidTr="007D6968">
        <w:trPr>
          <w:trHeight w:hRule="exact" w:val="454"/>
        </w:trPr>
        <w:tc>
          <w:tcPr>
            <w:tcW w:w="3261" w:type="dxa"/>
            <w:shd w:val="clear" w:color="auto" w:fill="auto"/>
            <w:noWrap/>
            <w:vAlign w:val="center"/>
          </w:tcPr>
          <w:p w14:paraId="47B5C7AA" w14:textId="77777777" w:rsidR="00BE19DF" w:rsidRPr="00B95540" w:rsidRDefault="00BE19DF" w:rsidP="007D6968">
            <w:pPr>
              <w:suppressLineNumbers/>
              <w:spacing w:line="480" w:lineRule="auto"/>
              <w:ind w:right="253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r w:rsidRPr="00B9554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Alveolar macrophages (%)</w:t>
            </w:r>
            <w:r w:rsidRPr="00B95540">
              <w:rPr>
                <w:rFonts w:ascii="Times New Roman" w:hAnsi="Times New Roman" w:cs="Times New Roman"/>
                <w:color w:val="000000" w:themeColor="text1"/>
                <w:vertAlign w:val="superscript"/>
                <w:lang w:eastAsia="fr-FR"/>
              </w:rPr>
              <w:t>a</w:t>
            </w:r>
          </w:p>
        </w:tc>
        <w:tc>
          <w:tcPr>
            <w:tcW w:w="2231" w:type="dxa"/>
            <w:shd w:val="clear" w:color="auto" w:fill="auto"/>
            <w:noWrap/>
            <w:vAlign w:val="center"/>
          </w:tcPr>
          <w:p w14:paraId="23B9AE42" w14:textId="77777777" w:rsidR="00BE19DF" w:rsidRPr="00B95540" w:rsidRDefault="00BE19DF" w:rsidP="007D6968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95540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96.0 (92.1-97.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55EEA3A" w14:textId="77777777" w:rsidR="00BE19DF" w:rsidRPr="00B95540" w:rsidRDefault="00BE19DF" w:rsidP="007D6968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95540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92.8 (80.7-96.1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54C7B27" w14:textId="77777777" w:rsidR="00BE19DF" w:rsidRPr="00B95540" w:rsidRDefault="00BE19DF" w:rsidP="007D6968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r w:rsidRPr="00B9554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0.031</w:t>
            </w:r>
          </w:p>
        </w:tc>
      </w:tr>
      <w:tr w:rsidR="00BE19DF" w:rsidRPr="009B17CE" w14:paraId="11A141DC" w14:textId="77777777" w:rsidTr="007D6968">
        <w:trPr>
          <w:trHeight w:hRule="exact" w:val="454"/>
        </w:trPr>
        <w:tc>
          <w:tcPr>
            <w:tcW w:w="3261" w:type="dxa"/>
            <w:shd w:val="clear" w:color="auto" w:fill="auto"/>
            <w:noWrap/>
            <w:vAlign w:val="center"/>
          </w:tcPr>
          <w:p w14:paraId="5A9E2CBA" w14:textId="77777777" w:rsidR="00BE19DF" w:rsidRPr="00B95540" w:rsidRDefault="00BE19DF" w:rsidP="007D6968">
            <w:pPr>
              <w:suppressLineNumbers/>
              <w:spacing w:line="480" w:lineRule="auto"/>
              <w:ind w:right="253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r w:rsidRPr="00B9554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Lymphocytes (%)</w:t>
            </w:r>
            <w:r w:rsidRPr="00B95540">
              <w:rPr>
                <w:rFonts w:ascii="Times New Roman" w:hAnsi="Times New Roman" w:cs="Times New Roman"/>
                <w:color w:val="000000" w:themeColor="text1"/>
                <w:vertAlign w:val="superscript"/>
                <w:lang w:eastAsia="fr-FR"/>
              </w:rPr>
              <w:t>a</w:t>
            </w:r>
          </w:p>
        </w:tc>
        <w:tc>
          <w:tcPr>
            <w:tcW w:w="2231" w:type="dxa"/>
            <w:shd w:val="clear" w:color="auto" w:fill="auto"/>
            <w:noWrap/>
            <w:vAlign w:val="center"/>
          </w:tcPr>
          <w:p w14:paraId="0126C419" w14:textId="77777777" w:rsidR="00BE19DF" w:rsidRPr="00B95540" w:rsidRDefault="00BE19DF" w:rsidP="007D6968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95540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3.0 (1.9-6.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73DB578" w14:textId="77777777" w:rsidR="00BE19DF" w:rsidRPr="00B95540" w:rsidRDefault="00BE19DF" w:rsidP="007D6968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95540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6.2 (3.5-16.8)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56793E3" w14:textId="77777777" w:rsidR="00BE19DF" w:rsidRPr="00B95540" w:rsidRDefault="00BE19DF" w:rsidP="007D6968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0.005</w:t>
            </w:r>
          </w:p>
        </w:tc>
      </w:tr>
      <w:tr w:rsidR="00BE19DF" w:rsidRPr="009B17CE" w14:paraId="7378CA68" w14:textId="77777777" w:rsidTr="007D6968">
        <w:trPr>
          <w:trHeight w:hRule="exact" w:val="454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6858F4" w14:textId="77777777" w:rsidR="00BE19DF" w:rsidRPr="00B95540" w:rsidRDefault="00BE19DF" w:rsidP="007D6968">
            <w:pPr>
              <w:suppressLineNumbers/>
              <w:spacing w:line="480" w:lineRule="auto"/>
              <w:ind w:right="253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</w:pPr>
            <w:r w:rsidRPr="00B9554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fr-FR"/>
              </w:rPr>
              <w:t>Neutrophils (%)</w:t>
            </w:r>
            <w:r w:rsidRPr="00B95540">
              <w:rPr>
                <w:rFonts w:ascii="Times New Roman" w:hAnsi="Times New Roman" w:cs="Times New Roman"/>
                <w:color w:val="000000" w:themeColor="text1"/>
                <w:vertAlign w:val="superscript"/>
                <w:lang w:eastAsia="fr-FR"/>
              </w:rPr>
              <w:t>a</w:t>
            </w:r>
          </w:p>
        </w:tc>
        <w:tc>
          <w:tcPr>
            <w:tcW w:w="22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298626" w14:textId="77777777" w:rsidR="00BE19DF" w:rsidRPr="00B95540" w:rsidRDefault="00BE19DF" w:rsidP="007D6968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95540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1.0 (0.0-2.0)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0C1CDF" w14:textId="77777777" w:rsidR="00BE19DF" w:rsidRPr="00B95540" w:rsidRDefault="00BE19DF" w:rsidP="007D6968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95540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1.0 (0.0-2.0)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BC7246" w14:textId="77777777" w:rsidR="00BE19DF" w:rsidRPr="00B95540" w:rsidRDefault="00BE19DF" w:rsidP="007D6968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B95540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ns</w:t>
            </w:r>
          </w:p>
        </w:tc>
      </w:tr>
    </w:tbl>
    <w:p w14:paraId="7BF9F5F5" w14:textId="77777777" w:rsidR="00BE19DF" w:rsidRPr="00B95540" w:rsidRDefault="00BE19DF" w:rsidP="00BE19DF">
      <w:pPr>
        <w:suppressLineNumbers/>
        <w:spacing w:line="480" w:lineRule="auto"/>
        <w:jc w:val="both"/>
        <w:rPr>
          <w:rFonts w:ascii="Times New Roman" w:hAnsi="Times New Roman" w:cs="Times New Roman"/>
          <w:color w:val="000000" w:themeColor="text1"/>
          <w:lang w:eastAsia="fr-FR"/>
        </w:rPr>
      </w:pPr>
      <w:proofErr w:type="spellStart"/>
      <w:r w:rsidRPr="009B17CE">
        <w:rPr>
          <w:rFonts w:ascii="Times New Roman" w:hAnsi="Times New Roman" w:cs="Times New Roman"/>
          <w:color w:val="000000" w:themeColor="text1"/>
          <w:vertAlign w:val="superscript"/>
          <w:lang w:eastAsia="fr-FR"/>
        </w:rPr>
        <w:t>a</w:t>
      </w:r>
      <w:r w:rsidRPr="00B00C26">
        <w:rPr>
          <w:rFonts w:ascii="Times New Roman" w:hAnsi="Times New Roman" w:cs="Times New Roman"/>
          <w:color w:val="000000" w:themeColor="text1"/>
          <w:lang w:eastAsia="fr-FR"/>
        </w:rPr>
        <w:t>Data</w:t>
      </w:r>
      <w:proofErr w:type="spellEnd"/>
      <w:r w:rsidRPr="00B00C26">
        <w:rPr>
          <w:rFonts w:ascii="Times New Roman" w:hAnsi="Times New Roman" w:cs="Times New Roman"/>
          <w:color w:val="000000" w:themeColor="text1"/>
          <w:lang w:eastAsia="fr-FR"/>
        </w:rPr>
        <w:t xml:space="preserve"> are presented as </w:t>
      </w:r>
      <w:r>
        <w:rPr>
          <w:rFonts w:ascii="Times New Roman" w:hAnsi="Times New Roman" w:cs="Times New Roman"/>
          <w:color w:val="000000" w:themeColor="text1"/>
          <w:lang w:eastAsia="fr-FR"/>
        </w:rPr>
        <w:t>median (interquartile range)</w:t>
      </w:r>
    </w:p>
    <w:p w14:paraId="3F5DB3B6" w14:textId="77777777" w:rsidR="0087090E" w:rsidRDefault="0087090E">
      <w:bookmarkStart w:id="0" w:name="_GoBack"/>
      <w:bookmarkEnd w:id="0"/>
    </w:p>
    <w:sectPr w:rsidR="0087090E" w:rsidSect="00200BC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9DF"/>
    <w:rsid w:val="00200BC0"/>
    <w:rsid w:val="008245DC"/>
    <w:rsid w:val="0087090E"/>
    <w:rsid w:val="00BE1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F055B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E19DF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Macintosh Word</Application>
  <DocSecurity>0</DocSecurity>
  <Lines>2</Lines>
  <Paragraphs>1</Paragraphs>
  <ScaleCrop>false</ScaleCrop>
  <LinksUpToDate>false</LinksUpToDate>
  <CharactersWithSpaces>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NA BUNJUN</dc:creator>
  <cp:keywords/>
  <dc:description/>
  <cp:lastModifiedBy>RUBINA BUNJUN</cp:lastModifiedBy>
  <cp:revision>1</cp:revision>
  <dcterms:created xsi:type="dcterms:W3CDTF">2017-07-03T12:32:00Z</dcterms:created>
  <dcterms:modified xsi:type="dcterms:W3CDTF">2017-07-03T12:33:00Z</dcterms:modified>
</cp:coreProperties>
</file>